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C1882" w14:textId="37BA8E99" w:rsidR="009E4F42" w:rsidRPr="005B3A87" w:rsidRDefault="005B3A87" w:rsidP="0005098F">
      <w:pPr>
        <w:autoSpaceDE w:val="0"/>
        <w:autoSpaceDN w:val="0"/>
        <w:adjustRightInd w:val="0"/>
        <w:rPr>
          <w:rFonts w:asciiTheme="majorHAnsi" w:hAnsiTheme="majorHAnsi" w:cs="Times New Roman"/>
          <w:b/>
        </w:rPr>
      </w:pPr>
      <w:ins w:id="0" w:author="Carol APPLE" w:date="2019-09-10T11:44:00Z">
        <w:r w:rsidRPr="001C421F">
          <w:rPr>
            <w:rFonts w:asciiTheme="majorHAnsi" w:eastAsia="Heiti TC Medium" w:hAnsiTheme="majorHAnsi" w:cs="Times New Roman"/>
            <w:b/>
            <w:noProof/>
            <w:lang w:eastAsia="en-US"/>
          </w:rPr>
          <w:drawing>
            <wp:anchor distT="0" distB="0" distL="114300" distR="114300" simplePos="0" relativeHeight="251669504" behindDoc="0" locked="0" layoutInCell="1" allowOverlap="1" wp14:anchorId="141E520F" wp14:editId="04165F72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5270500" cy="2719705"/>
              <wp:effectExtent l="0" t="0" r="0" b="0"/>
              <wp:wrapTopAndBottom/>
              <wp:docPr id="4" name="圖片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final SLEDAI (SLEDAI7).png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0500" cy="27197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ins>
      <w:del w:id="1" w:author="Carol APPLE" w:date="2019-09-10T11:44:00Z">
        <w:r w:rsidR="00C01E9F" w:rsidRPr="001C421F" w:rsidDel="005B3A87">
          <w:rPr>
            <w:rFonts w:asciiTheme="majorHAnsi" w:eastAsia="Heiti TC Medium" w:hAnsiTheme="majorHAnsi" w:cs="Times New Roman"/>
            <w:b/>
            <w:noProof/>
            <w:lang w:eastAsia="en-US"/>
          </w:rPr>
          <w:drawing>
            <wp:anchor distT="0" distB="0" distL="114300" distR="114300" simplePos="0" relativeHeight="251658240" behindDoc="1" locked="0" layoutInCell="1" allowOverlap="1" wp14:anchorId="38039927" wp14:editId="68524112">
              <wp:simplePos x="0" y="0"/>
              <wp:positionH relativeFrom="margin">
                <wp:posOffset>0</wp:posOffset>
              </wp:positionH>
              <wp:positionV relativeFrom="margin">
                <wp:posOffset>0</wp:posOffset>
              </wp:positionV>
              <wp:extent cx="5266055" cy="2733040"/>
              <wp:effectExtent l="0" t="0" r="0" b="10160"/>
              <wp:wrapSquare wrapText="bothSides"/>
              <wp:docPr id="2" name="圖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6055" cy="27330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del>
      <w:r w:rsidR="009E4F42" w:rsidRPr="005B3A87">
        <w:rPr>
          <w:rFonts w:asciiTheme="majorHAnsi" w:hAnsiTheme="majorHAnsi" w:cs="Times New Roman"/>
          <w:b/>
        </w:rPr>
        <w:t xml:space="preserve">Figure </w:t>
      </w:r>
      <w:r w:rsidR="00FB68FD">
        <w:rPr>
          <w:rFonts w:asciiTheme="majorHAnsi" w:hAnsiTheme="majorHAnsi" w:cs="Times New Roman"/>
          <w:b/>
        </w:rPr>
        <w:t>S</w:t>
      </w:r>
      <w:r w:rsidR="009E4F42" w:rsidRPr="005B3A87">
        <w:rPr>
          <w:rFonts w:asciiTheme="majorHAnsi" w:hAnsiTheme="majorHAnsi" w:cs="Times New Roman"/>
          <w:b/>
        </w:rPr>
        <w:t xml:space="preserve">1. Markers </w:t>
      </w:r>
      <w:r w:rsidR="005C23A8">
        <w:rPr>
          <w:rFonts w:asciiTheme="majorHAnsi" w:hAnsiTheme="majorHAnsi" w:cs="Times New Roman"/>
          <w:b/>
        </w:rPr>
        <w:t>A</w:t>
      </w:r>
      <w:r w:rsidR="009E4F42" w:rsidRPr="005B3A87">
        <w:rPr>
          <w:rFonts w:asciiTheme="majorHAnsi" w:hAnsiTheme="majorHAnsi" w:cs="Times New Roman"/>
          <w:b/>
        </w:rPr>
        <w:t xml:space="preserve">ssociated with Disease Activity (active v.s. inactive) using </w:t>
      </w:r>
      <w:r w:rsidR="005C23A8">
        <w:rPr>
          <w:rFonts w:asciiTheme="majorHAnsi" w:hAnsiTheme="majorHAnsi" w:cs="Times New Roman"/>
          <w:b/>
        </w:rPr>
        <w:t>C</w:t>
      </w:r>
      <w:r w:rsidR="009E4F42" w:rsidRPr="005B3A87">
        <w:rPr>
          <w:rFonts w:asciiTheme="majorHAnsi" w:hAnsiTheme="majorHAnsi" w:cs="Times New Roman"/>
          <w:b/>
        </w:rPr>
        <w:t xml:space="preserve">utoff </w:t>
      </w:r>
      <w:r w:rsidR="005C23A8">
        <w:rPr>
          <w:rFonts w:asciiTheme="majorHAnsi" w:hAnsiTheme="majorHAnsi" w:cs="Times New Roman"/>
          <w:b/>
        </w:rPr>
        <w:t>L</w:t>
      </w:r>
      <w:r w:rsidR="009E4F42" w:rsidRPr="005B3A87">
        <w:rPr>
          <w:rFonts w:asciiTheme="majorHAnsi" w:hAnsiTheme="majorHAnsi" w:cs="Times New Roman"/>
          <w:b/>
        </w:rPr>
        <w:t>evel of SLEDAI 7</w:t>
      </w:r>
    </w:p>
    <w:p w14:paraId="0E953DEC" w14:textId="77777777" w:rsidR="009E4F42" w:rsidRPr="005B3A87" w:rsidRDefault="009E4F42" w:rsidP="0005098F">
      <w:pPr>
        <w:rPr>
          <w:rFonts w:asciiTheme="majorHAnsi" w:eastAsia="Heiti TC Medium" w:hAnsiTheme="majorHAnsi" w:cs="Times New Roman"/>
          <w:b/>
          <w:noProof/>
        </w:rPr>
      </w:pPr>
      <w:r w:rsidRPr="005B3A87">
        <w:rPr>
          <w:rFonts w:asciiTheme="majorHAnsi" w:hAnsiTheme="majorHAnsi" w:cs="Times New Roman"/>
          <w:b/>
        </w:rPr>
        <w:t>*</w:t>
      </w:r>
      <w:r w:rsidRPr="005B3A87">
        <w:rPr>
          <w:rFonts w:asciiTheme="majorHAnsi" w:hAnsiTheme="majorHAnsi" w:cs="Times New Roman"/>
          <w:b/>
          <w:i/>
        </w:rPr>
        <w:t>p</w:t>
      </w:r>
      <w:r w:rsidRPr="005B3A87">
        <w:rPr>
          <w:rFonts w:asciiTheme="majorHAnsi" w:hAnsiTheme="majorHAnsi" w:cs="Times New Roman"/>
          <w:b/>
        </w:rPr>
        <w:t>&lt;0.05, **</w:t>
      </w:r>
      <w:r w:rsidRPr="005B3A87">
        <w:rPr>
          <w:rFonts w:asciiTheme="majorHAnsi" w:hAnsiTheme="majorHAnsi" w:cs="Times New Roman"/>
          <w:b/>
          <w:i/>
        </w:rPr>
        <w:t>p</w:t>
      </w:r>
      <w:r w:rsidRPr="005B3A87">
        <w:rPr>
          <w:rFonts w:asciiTheme="majorHAnsi" w:hAnsiTheme="majorHAnsi" w:cs="Times New Roman"/>
          <w:b/>
        </w:rPr>
        <w:t>&lt;0.01, ***</w:t>
      </w:r>
      <w:r w:rsidRPr="005B3A87">
        <w:rPr>
          <w:rFonts w:asciiTheme="majorHAnsi" w:hAnsiTheme="majorHAnsi" w:cs="Times New Roman"/>
          <w:b/>
          <w:i/>
        </w:rPr>
        <w:t>p</w:t>
      </w:r>
      <w:r w:rsidRPr="005B3A87">
        <w:rPr>
          <w:rFonts w:asciiTheme="majorHAnsi" w:hAnsiTheme="majorHAnsi" w:cs="Times New Roman"/>
          <w:b/>
        </w:rPr>
        <w:t>&lt;0.001, ****</w:t>
      </w:r>
      <w:r w:rsidRPr="005B3A87">
        <w:rPr>
          <w:rFonts w:asciiTheme="majorHAnsi" w:hAnsiTheme="majorHAnsi" w:cs="Times New Roman"/>
          <w:b/>
          <w:i/>
        </w:rPr>
        <w:t>p</w:t>
      </w:r>
      <w:r w:rsidRPr="005B3A87">
        <w:rPr>
          <w:rFonts w:asciiTheme="majorHAnsi" w:hAnsiTheme="majorHAnsi" w:cs="Times New Roman"/>
          <w:b/>
        </w:rPr>
        <w:t>&lt;0.0001</w:t>
      </w:r>
      <w:r w:rsidRPr="005B3A87">
        <w:rPr>
          <w:rFonts w:asciiTheme="majorHAnsi" w:eastAsia="Heiti TC Medium" w:hAnsiTheme="majorHAnsi" w:cs="Times New Roman"/>
          <w:b/>
          <w:noProof/>
        </w:rPr>
        <w:t xml:space="preserve"> </w:t>
      </w:r>
    </w:p>
    <w:p w14:paraId="619400A5" w14:textId="77777777" w:rsidR="00C01E9F" w:rsidRPr="005B3A87" w:rsidRDefault="00C01E9F" w:rsidP="0005098F">
      <w:pPr>
        <w:rPr>
          <w:rFonts w:asciiTheme="majorHAnsi" w:hAnsiTheme="majorHAnsi"/>
        </w:rPr>
      </w:pPr>
    </w:p>
    <w:p w14:paraId="05E9A9F7" w14:textId="77777777" w:rsidR="00C01E9F" w:rsidRPr="005B3A87" w:rsidRDefault="00C01E9F" w:rsidP="0005098F">
      <w:pPr>
        <w:rPr>
          <w:rFonts w:asciiTheme="majorHAnsi" w:hAnsiTheme="majorHAnsi"/>
        </w:rPr>
      </w:pPr>
    </w:p>
    <w:p w14:paraId="702A0B0C" w14:textId="77777777" w:rsidR="00C01E9F" w:rsidRPr="005B3A87" w:rsidRDefault="00C01E9F" w:rsidP="0005098F">
      <w:pPr>
        <w:rPr>
          <w:rFonts w:asciiTheme="majorHAnsi" w:hAnsiTheme="majorHAnsi"/>
        </w:rPr>
      </w:pPr>
    </w:p>
    <w:p w14:paraId="17F6AC8B" w14:textId="77777777" w:rsidR="00C01E9F" w:rsidRPr="005B3A87" w:rsidRDefault="00C01E9F" w:rsidP="0005098F">
      <w:pPr>
        <w:rPr>
          <w:rFonts w:asciiTheme="majorHAnsi" w:hAnsiTheme="majorHAnsi"/>
        </w:rPr>
      </w:pPr>
    </w:p>
    <w:p w14:paraId="6D461A99" w14:textId="77777777" w:rsidR="00C01E9F" w:rsidRPr="005B3A87" w:rsidRDefault="00C01E9F" w:rsidP="0005098F">
      <w:pPr>
        <w:rPr>
          <w:rFonts w:asciiTheme="majorHAnsi" w:hAnsiTheme="majorHAnsi"/>
        </w:rPr>
      </w:pPr>
    </w:p>
    <w:p w14:paraId="35775213" w14:textId="77777777" w:rsidR="00C01E9F" w:rsidRPr="005B3A87" w:rsidRDefault="00C01E9F" w:rsidP="0005098F">
      <w:pPr>
        <w:rPr>
          <w:rFonts w:asciiTheme="majorHAnsi" w:hAnsiTheme="majorHAnsi"/>
        </w:rPr>
      </w:pPr>
    </w:p>
    <w:p w14:paraId="3D946B5C" w14:textId="77777777" w:rsidR="00C01E9F" w:rsidRPr="005B3A87" w:rsidRDefault="00C01E9F" w:rsidP="0005098F">
      <w:pPr>
        <w:rPr>
          <w:rFonts w:asciiTheme="majorHAnsi" w:hAnsiTheme="majorHAnsi"/>
        </w:rPr>
      </w:pPr>
    </w:p>
    <w:p w14:paraId="01E774B4" w14:textId="77777777" w:rsidR="00C01E9F" w:rsidRPr="005B3A87" w:rsidRDefault="00C01E9F" w:rsidP="0005098F">
      <w:pPr>
        <w:rPr>
          <w:rFonts w:asciiTheme="majorHAnsi" w:hAnsiTheme="majorHAnsi"/>
        </w:rPr>
      </w:pPr>
    </w:p>
    <w:p w14:paraId="2774CD6C" w14:textId="77777777" w:rsidR="00C01E9F" w:rsidRPr="005B3A87" w:rsidRDefault="00C01E9F" w:rsidP="0005098F">
      <w:pPr>
        <w:rPr>
          <w:rFonts w:asciiTheme="majorHAnsi" w:hAnsiTheme="majorHAnsi"/>
        </w:rPr>
      </w:pPr>
    </w:p>
    <w:p w14:paraId="46F96C46" w14:textId="77777777" w:rsidR="00C01E9F" w:rsidRPr="005B3A87" w:rsidRDefault="00C01E9F" w:rsidP="0005098F">
      <w:pPr>
        <w:rPr>
          <w:rFonts w:asciiTheme="majorHAnsi" w:hAnsiTheme="majorHAnsi"/>
        </w:rPr>
      </w:pPr>
    </w:p>
    <w:p w14:paraId="69BB8135" w14:textId="77777777" w:rsidR="00C01E9F" w:rsidRPr="005B3A87" w:rsidRDefault="00C01E9F" w:rsidP="0005098F">
      <w:pPr>
        <w:rPr>
          <w:rFonts w:asciiTheme="majorHAnsi" w:hAnsiTheme="majorHAnsi"/>
        </w:rPr>
      </w:pPr>
    </w:p>
    <w:p w14:paraId="5958CEE8" w14:textId="77777777" w:rsidR="00C01E9F" w:rsidRPr="005B3A87" w:rsidRDefault="00C01E9F" w:rsidP="0005098F">
      <w:pPr>
        <w:rPr>
          <w:rFonts w:asciiTheme="majorHAnsi" w:hAnsiTheme="majorHAnsi"/>
        </w:rPr>
      </w:pPr>
    </w:p>
    <w:p w14:paraId="3F066F66" w14:textId="77777777" w:rsidR="00C01E9F" w:rsidRPr="005B3A87" w:rsidRDefault="00C01E9F" w:rsidP="0005098F">
      <w:pPr>
        <w:rPr>
          <w:rFonts w:asciiTheme="majorHAnsi" w:hAnsiTheme="majorHAnsi"/>
        </w:rPr>
      </w:pPr>
    </w:p>
    <w:p w14:paraId="74EC8314" w14:textId="77777777" w:rsidR="00C01E9F" w:rsidRPr="005B3A87" w:rsidRDefault="00C01E9F" w:rsidP="0005098F">
      <w:pPr>
        <w:rPr>
          <w:rFonts w:asciiTheme="majorHAnsi" w:hAnsiTheme="majorHAnsi"/>
        </w:rPr>
      </w:pPr>
    </w:p>
    <w:p w14:paraId="306D8D1A" w14:textId="77777777" w:rsidR="00C01E9F" w:rsidRPr="005B3A87" w:rsidRDefault="00C01E9F" w:rsidP="0005098F">
      <w:pPr>
        <w:rPr>
          <w:rFonts w:asciiTheme="majorHAnsi" w:hAnsiTheme="majorHAnsi"/>
        </w:rPr>
      </w:pPr>
    </w:p>
    <w:p w14:paraId="75CAFB94" w14:textId="77777777" w:rsidR="00C01E9F" w:rsidRPr="005B3A87" w:rsidRDefault="00C01E9F" w:rsidP="0005098F">
      <w:pPr>
        <w:rPr>
          <w:rFonts w:asciiTheme="majorHAnsi" w:hAnsiTheme="majorHAnsi"/>
        </w:rPr>
      </w:pPr>
    </w:p>
    <w:p w14:paraId="07225481" w14:textId="77777777" w:rsidR="00C01E9F" w:rsidRPr="005B3A87" w:rsidRDefault="00C01E9F" w:rsidP="0005098F">
      <w:pPr>
        <w:rPr>
          <w:rFonts w:asciiTheme="majorHAnsi" w:hAnsiTheme="majorHAnsi"/>
        </w:rPr>
      </w:pPr>
    </w:p>
    <w:p w14:paraId="4B109687" w14:textId="77777777" w:rsidR="00C01E9F" w:rsidRPr="005B3A87" w:rsidRDefault="00C01E9F" w:rsidP="0005098F">
      <w:pPr>
        <w:rPr>
          <w:rFonts w:asciiTheme="majorHAnsi" w:hAnsiTheme="majorHAnsi"/>
        </w:rPr>
      </w:pPr>
    </w:p>
    <w:p w14:paraId="566BA5B0" w14:textId="77777777" w:rsidR="00C01E9F" w:rsidRPr="005B3A87" w:rsidRDefault="00C01E9F" w:rsidP="0005098F">
      <w:pPr>
        <w:rPr>
          <w:rFonts w:asciiTheme="majorHAnsi" w:hAnsiTheme="majorHAnsi"/>
        </w:rPr>
      </w:pPr>
    </w:p>
    <w:p w14:paraId="54ECA667" w14:textId="603B6E4E" w:rsidR="00C01E9F" w:rsidRPr="00B300DB" w:rsidRDefault="00C01E9F" w:rsidP="0005098F">
      <w:pPr>
        <w:autoSpaceDE w:val="0"/>
        <w:autoSpaceDN w:val="0"/>
        <w:adjustRightInd w:val="0"/>
        <w:rPr>
          <w:rFonts w:asciiTheme="majorHAnsi" w:hAnsiTheme="majorHAnsi" w:cs="Times New Roman"/>
        </w:rPr>
      </w:pPr>
      <w:r w:rsidRPr="00B300DB">
        <w:rPr>
          <w:rFonts w:asciiTheme="majorHAnsi" w:hAnsiTheme="majorHAnsi" w:cs="Times New Roman"/>
          <w:noProof/>
          <w:lang w:eastAsia="en-US"/>
        </w:rPr>
        <w:lastRenderedPageBreak/>
        <w:drawing>
          <wp:inline distT="0" distB="0" distL="0" distR="0" wp14:anchorId="28EE3179" wp14:editId="0D7FCE3B">
            <wp:extent cx="2968784" cy="2379133"/>
            <wp:effectExtent l="0" t="0" r="3175" b="889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928" cy="2379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8A725" w14:textId="77777777" w:rsidR="00C01E9F" w:rsidRPr="00B300DB" w:rsidRDefault="00C01E9F" w:rsidP="0005098F">
      <w:pPr>
        <w:autoSpaceDE w:val="0"/>
        <w:autoSpaceDN w:val="0"/>
        <w:adjustRightInd w:val="0"/>
        <w:rPr>
          <w:rFonts w:asciiTheme="majorHAnsi" w:hAnsiTheme="majorHAnsi" w:cs="Times New Roman"/>
        </w:rPr>
      </w:pPr>
    </w:p>
    <w:p w14:paraId="67F0F53B" w14:textId="77777777" w:rsidR="00C01E9F" w:rsidRPr="00B300DB" w:rsidRDefault="00C01E9F" w:rsidP="0005098F">
      <w:pPr>
        <w:autoSpaceDE w:val="0"/>
        <w:autoSpaceDN w:val="0"/>
        <w:adjustRightInd w:val="0"/>
        <w:rPr>
          <w:rFonts w:asciiTheme="majorHAnsi" w:hAnsiTheme="majorHAnsi" w:cs="Times New Roman"/>
        </w:rPr>
      </w:pP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7"/>
        <w:gridCol w:w="853"/>
        <w:gridCol w:w="851"/>
        <w:gridCol w:w="1559"/>
        <w:gridCol w:w="1559"/>
        <w:gridCol w:w="1418"/>
      </w:tblGrid>
      <w:tr w:rsidR="00670E05" w:rsidRPr="00B300DB" w14:paraId="6FBD8772" w14:textId="77777777" w:rsidTr="0086477E">
        <w:trPr>
          <w:trHeight w:val="155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D96F" w14:textId="68C2FF1F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Variable(s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4208" w14:textId="2B0323EC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A</w:t>
            </w:r>
            <w:r w:rsidR="005B3A87">
              <w:rPr>
                <w:rFonts w:asciiTheme="majorHAnsi" w:hAnsiTheme="majorHAnsi" w:cs="Times New Roman"/>
              </w:rPr>
              <w:t>U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E40E" w14:textId="70DDAFE8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S</w:t>
            </w:r>
            <w:r w:rsidR="005B3A87">
              <w:rPr>
                <w:rFonts w:asciiTheme="majorHAnsi" w:hAnsiTheme="majorHAnsi" w:cs="Times New Roman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BAF0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Asymptotic Sig.b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5877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Asymptotic 95% Confidence Interval</w:t>
            </w:r>
          </w:p>
        </w:tc>
      </w:tr>
      <w:tr w:rsidR="00670E05" w:rsidRPr="00B300DB" w14:paraId="3A366255" w14:textId="77777777" w:rsidTr="0086477E">
        <w:trPr>
          <w:trHeight w:val="155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25C9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7625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5962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ECAD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8E26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Lower B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37D2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Upper Bound</w:t>
            </w:r>
          </w:p>
        </w:tc>
      </w:tr>
      <w:tr w:rsidR="00670E05" w:rsidRPr="00B300DB" w14:paraId="2C2F59A9" w14:textId="77777777" w:rsidTr="0086477E">
        <w:trPr>
          <w:trHeight w:val="155"/>
        </w:trPr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3836" w14:textId="795C2D93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Ang</w:t>
            </w:r>
            <w:r w:rsidR="00670E05">
              <w:rPr>
                <w:rFonts w:asciiTheme="majorHAnsi" w:hAnsiTheme="majorHAnsi" w:cs="Times New Roman"/>
              </w:rPr>
              <w:t>-</w:t>
            </w:r>
            <w:r w:rsidRPr="005B3A87">
              <w:rPr>
                <w:rFonts w:asciiTheme="majorHAnsi" w:hAnsiTheme="majorHAnsi" w:cs="Times New Roman"/>
              </w:rPr>
              <w:t>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4795" w14:textId="77777777" w:rsidR="00C01E9F" w:rsidRPr="005B3A87" w:rsidRDefault="00C01E9F" w:rsidP="005B3A87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4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026A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4379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3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3DD2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3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51FD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549</w:t>
            </w:r>
          </w:p>
        </w:tc>
      </w:tr>
      <w:tr w:rsidR="00670E05" w:rsidRPr="00B300DB" w14:paraId="3C5DFD53" w14:textId="77777777" w:rsidTr="0086477E">
        <w:trPr>
          <w:trHeight w:val="15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F8F80E3" w14:textId="604D67B9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Ang</w:t>
            </w:r>
            <w:r w:rsidR="00670E05">
              <w:rPr>
                <w:rFonts w:asciiTheme="majorHAnsi" w:hAnsiTheme="majorHAnsi" w:cs="Times New Roman"/>
              </w:rPr>
              <w:t>-</w:t>
            </w:r>
            <w:r w:rsidRPr="005B3A87">
              <w:rPr>
                <w:rFonts w:asciiTheme="majorHAnsi" w:hAnsiTheme="majorHAnsi" w:cs="Times New Roman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F504BCC" w14:textId="4FD771D4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52</w:t>
            </w:r>
            <w:r w:rsidR="005B3A8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8A7F4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D0031F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7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14A10A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4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72E23C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625</w:t>
            </w:r>
          </w:p>
        </w:tc>
      </w:tr>
      <w:tr w:rsidR="00670E05" w:rsidRPr="00B300DB" w14:paraId="7D9A1BAC" w14:textId="77777777" w:rsidTr="0086477E">
        <w:trPr>
          <w:trHeight w:val="15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CCC37C9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Tie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18503AB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4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EA9575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747748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9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10CD76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3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A70C93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604</w:t>
            </w:r>
          </w:p>
        </w:tc>
      </w:tr>
      <w:tr w:rsidR="00670E05" w:rsidRPr="00B300DB" w14:paraId="02DB3DC2" w14:textId="77777777" w:rsidTr="0086477E">
        <w:trPr>
          <w:trHeight w:val="15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C247F23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VEGF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F2E19B0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5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9C42B6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B82ECA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8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E7B9BA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4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CCCCD8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615</w:t>
            </w:r>
          </w:p>
        </w:tc>
      </w:tr>
      <w:tr w:rsidR="00670E05" w:rsidRPr="00B300DB" w14:paraId="44E66D50" w14:textId="77777777" w:rsidTr="0086477E">
        <w:trPr>
          <w:trHeight w:val="15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FDCF34D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ADAMTS1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A6E90D0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4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B6631E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052A6D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3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3957BD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3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E7B3B8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555</w:t>
            </w:r>
          </w:p>
        </w:tc>
      </w:tr>
      <w:tr w:rsidR="00670E05" w:rsidRPr="00B300DB" w14:paraId="10D6414D" w14:textId="77777777" w:rsidTr="0086477E">
        <w:trPr>
          <w:trHeight w:val="15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6FC7D3D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Thrombomodulin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F5D6B92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7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F494C9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FCA735" w14:textId="1490FFD9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</w:t>
            </w:r>
            <w:r w:rsidR="00670E05">
              <w:rPr>
                <w:rFonts w:asciiTheme="majorHAnsi" w:hAnsiTheme="majorHAnsi" w:cs="Times New Roman"/>
              </w:rPr>
              <w:t>.0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A75AF7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6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59B735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839</w:t>
            </w:r>
          </w:p>
        </w:tc>
      </w:tr>
      <w:tr w:rsidR="00670E05" w:rsidRPr="00B300DB" w14:paraId="7B3FDA1C" w14:textId="77777777" w:rsidTr="0086477E">
        <w:trPr>
          <w:trHeight w:val="155"/>
        </w:trPr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693E0AC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C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21ED4B6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3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D34D18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4158AC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F3BF35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2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FB56DB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487</w:t>
            </w:r>
          </w:p>
        </w:tc>
      </w:tr>
      <w:tr w:rsidR="00670E05" w:rsidRPr="00B300DB" w14:paraId="78838645" w14:textId="77777777" w:rsidTr="0086477E">
        <w:trPr>
          <w:trHeight w:val="155"/>
        </w:trPr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5A1C" w14:textId="77777777" w:rsidR="00C01E9F" w:rsidRPr="005B3A87" w:rsidRDefault="00C01E9F" w:rsidP="0005098F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C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BA6B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4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50F8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0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1979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1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3FED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3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4270" w14:textId="77777777" w:rsidR="00C01E9F" w:rsidRPr="005B3A87" w:rsidRDefault="00C01E9F" w:rsidP="00670E05">
            <w:pPr>
              <w:rPr>
                <w:rFonts w:asciiTheme="majorHAnsi" w:hAnsiTheme="majorHAnsi" w:cs="Times New Roman"/>
              </w:rPr>
            </w:pPr>
            <w:r w:rsidRPr="005B3A87">
              <w:rPr>
                <w:rFonts w:asciiTheme="majorHAnsi" w:hAnsiTheme="majorHAnsi" w:cs="Times New Roman"/>
              </w:rPr>
              <w:t>0.532</w:t>
            </w:r>
          </w:p>
        </w:tc>
      </w:tr>
    </w:tbl>
    <w:p w14:paraId="2D03100E" w14:textId="34D90B33" w:rsidR="00670E05" w:rsidRDefault="00C01E9F" w:rsidP="0005098F">
      <w:pPr>
        <w:rPr>
          <w:ins w:id="2" w:author="Carol APPLE" w:date="2019-09-10T12:02:00Z"/>
          <w:rFonts w:asciiTheme="majorHAnsi" w:hAnsiTheme="majorHAnsi" w:cs="Times New Roman"/>
          <w:b/>
        </w:rPr>
      </w:pPr>
      <w:r w:rsidRPr="00670E05">
        <w:rPr>
          <w:rFonts w:asciiTheme="majorHAnsi" w:hAnsiTheme="majorHAnsi"/>
          <w:b/>
        </w:rPr>
        <w:t xml:space="preserve">Figure </w:t>
      </w:r>
      <w:r w:rsidR="00FB68FD">
        <w:rPr>
          <w:rFonts w:asciiTheme="majorHAnsi" w:hAnsiTheme="majorHAnsi"/>
          <w:b/>
        </w:rPr>
        <w:t>S</w:t>
      </w:r>
      <w:bookmarkStart w:id="3" w:name="_GoBack"/>
      <w:bookmarkEnd w:id="3"/>
      <w:r w:rsidRPr="00670E05">
        <w:rPr>
          <w:rFonts w:asciiTheme="majorHAnsi" w:hAnsiTheme="majorHAnsi"/>
          <w:b/>
        </w:rPr>
        <w:t xml:space="preserve">2. </w:t>
      </w:r>
      <w:r w:rsidRPr="00670E05">
        <w:rPr>
          <w:rFonts w:asciiTheme="majorHAnsi" w:hAnsiTheme="majorHAnsi" w:cs="Times New Roman"/>
          <w:b/>
        </w:rPr>
        <w:t xml:space="preserve">Predictive Value of Biomarkers in Renal </w:t>
      </w:r>
    </w:p>
    <w:p w14:paraId="07BC5BD9" w14:textId="1C93877A" w:rsidR="00C809E4" w:rsidRDefault="00670E05" w:rsidP="0005098F">
      <w:pPr>
        <w:rPr>
          <w:rFonts w:asciiTheme="majorHAnsi" w:hAnsiTheme="majorHAnsi" w:cs="Times New Roman"/>
          <w:b/>
        </w:rPr>
      </w:pPr>
      <w:r>
        <w:rPr>
          <w:rFonts w:asciiTheme="majorHAnsi" w:hAnsiTheme="majorHAnsi" w:cs="Times New Roman"/>
          <w:b/>
        </w:rPr>
        <w:t>I</w:t>
      </w:r>
      <w:r w:rsidR="00C01E9F" w:rsidRPr="00670E05">
        <w:rPr>
          <w:rFonts w:asciiTheme="majorHAnsi" w:hAnsiTheme="majorHAnsi" w:cs="Times New Roman"/>
          <w:b/>
        </w:rPr>
        <w:t xml:space="preserve">nvolvement </w:t>
      </w:r>
      <w:r>
        <w:rPr>
          <w:rFonts w:asciiTheme="majorHAnsi" w:hAnsiTheme="majorHAnsi" w:cs="Times New Roman"/>
          <w:b/>
        </w:rPr>
        <w:t>C</w:t>
      </w:r>
      <w:r w:rsidR="00C01E9F" w:rsidRPr="00670E05">
        <w:rPr>
          <w:rFonts w:asciiTheme="majorHAnsi" w:hAnsiTheme="majorHAnsi" w:cs="Times New Roman"/>
          <w:b/>
        </w:rPr>
        <w:t xml:space="preserve">ompared to </w:t>
      </w:r>
      <w:r>
        <w:rPr>
          <w:rFonts w:asciiTheme="majorHAnsi" w:hAnsiTheme="majorHAnsi" w:cs="Times New Roman"/>
          <w:b/>
        </w:rPr>
        <w:t>C</w:t>
      </w:r>
      <w:r w:rsidR="00C01E9F" w:rsidRPr="00670E05">
        <w:rPr>
          <w:rFonts w:asciiTheme="majorHAnsi" w:hAnsiTheme="majorHAnsi" w:cs="Times New Roman"/>
          <w:b/>
        </w:rPr>
        <w:t>omplement level</w:t>
      </w:r>
      <w:r>
        <w:rPr>
          <w:rFonts w:asciiTheme="majorHAnsi" w:hAnsiTheme="majorHAnsi" w:cs="Times New Roman"/>
          <w:b/>
        </w:rPr>
        <w:t xml:space="preserve"> </w:t>
      </w:r>
    </w:p>
    <w:p w14:paraId="3515C159" w14:textId="43782970" w:rsidR="00355E30" w:rsidRPr="0086477E" w:rsidRDefault="00670E05" w:rsidP="0086477E">
      <w:pPr>
        <w:rPr>
          <w:rFonts w:asciiTheme="majorHAnsi" w:hAnsiTheme="majorHAnsi"/>
        </w:rPr>
      </w:pPr>
      <w:r>
        <w:rPr>
          <w:rFonts w:asciiTheme="majorHAnsi" w:hAnsiTheme="majorHAnsi" w:cs="Times New Roman"/>
          <w:b/>
        </w:rPr>
        <w:t xml:space="preserve">Abbreviations: </w:t>
      </w:r>
      <w:r w:rsidRPr="00F52EC9">
        <w:rPr>
          <w:rFonts w:asciiTheme="majorHAnsi" w:hAnsiTheme="majorHAnsi" w:cs="Times New Roman"/>
          <w:b/>
        </w:rPr>
        <w:t>AUC, area under the curve; SE, standard erro</w:t>
      </w:r>
      <w:r w:rsidR="0086477E">
        <w:rPr>
          <w:rFonts w:asciiTheme="majorHAnsi" w:hAnsiTheme="majorHAnsi" w:cs="Times New Roman"/>
          <w:b/>
        </w:rPr>
        <w:t>r</w:t>
      </w:r>
    </w:p>
    <w:sectPr w:rsidR="00355E30" w:rsidRPr="0086477E" w:rsidSect="002450E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i TC Medium">
    <w:charset w:val="51"/>
    <w:family w:val="auto"/>
    <w:pitch w:val="variable"/>
    <w:sig w:usb0="8000002F" w:usb1="0808004A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1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52915"/>
    <w:multiLevelType w:val="hybridMultilevel"/>
    <w:tmpl w:val="B8ECB826"/>
    <w:lvl w:ilvl="0" w:tplc="0FDCAB14">
      <w:start w:val="1"/>
      <w:numFmt w:val="decimal"/>
      <w:lvlText w:val="%1."/>
      <w:lvlJc w:val="left"/>
      <w:pPr>
        <w:ind w:left="360" w:hanging="360"/>
      </w:pPr>
      <w:rPr>
        <w:rFonts w:eastAsia="Arial Unicode MS" w:cstheme="minorBidi" w:hint="default"/>
        <w:color w:val="auto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3B93B8F"/>
    <w:multiLevelType w:val="hybridMultilevel"/>
    <w:tmpl w:val="AD760FFE"/>
    <w:lvl w:ilvl="0" w:tplc="C6C409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FAC0817"/>
    <w:multiLevelType w:val="hybridMultilevel"/>
    <w:tmpl w:val="16D688A2"/>
    <w:lvl w:ilvl="0" w:tplc="B0FC438E">
      <w:start w:val="14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20B1186"/>
    <w:multiLevelType w:val="multilevel"/>
    <w:tmpl w:val="D53C0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61A485A"/>
    <w:multiLevelType w:val="hybridMultilevel"/>
    <w:tmpl w:val="4E1031CC"/>
    <w:lvl w:ilvl="0" w:tplc="A740B8D4">
      <w:start w:val="1"/>
      <w:numFmt w:val="decimal"/>
      <w:lvlText w:val="%1."/>
      <w:lvlJc w:val="left"/>
      <w:pPr>
        <w:ind w:left="440" w:hanging="440"/>
      </w:pPr>
      <w:rPr>
        <w:rFonts w:eastAsia="Heiti TC Medium"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7C95DE6"/>
    <w:multiLevelType w:val="hybridMultilevel"/>
    <w:tmpl w:val="017ADCB4"/>
    <w:lvl w:ilvl="0" w:tplc="B472205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2F979E7"/>
    <w:multiLevelType w:val="hybridMultilevel"/>
    <w:tmpl w:val="23EC7830"/>
    <w:lvl w:ilvl="0" w:tplc="780AB1D8">
      <w:start w:val="1"/>
      <w:numFmt w:val="decimal"/>
      <w:lvlText w:val="%1."/>
      <w:lvlJc w:val="left"/>
      <w:pPr>
        <w:ind w:left="360" w:hanging="360"/>
      </w:pPr>
      <w:rPr>
        <w:rFonts w:eastAsia="Heiti TC Medium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F007D91"/>
    <w:multiLevelType w:val="hybridMultilevel"/>
    <w:tmpl w:val="C99887AE"/>
    <w:lvl w:ilvl="0" w:tplc="C930C0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7FDB3F79"/>
    <w:multiLevelType w:val="hybridMultilevel"/>
    <w:tmpl w:val="E064E31A"/>
    <w:lvl w:ilvl="0" w:tplc="FAC866BE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8"/>
  </w:num>
  <w:num w:numId="7">
    <w:abstractNumId w:val="0"/>
  </w:num>
  <w:num w:numId="8">
    <w:abstractNumId w:val="6"/>
  </w:num>
  <w:num w:numId="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y Wu">
    <w15:presenceInfo w15:providerId="Windows Live" w15:userId="2269f3e0ecfa54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henmat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v2vrtftspfqewt07p20awxvwtepz5z92a&quot;&gt;SLE  marker&lt;record-ids&gt;&lt;item&gt;27&lt;/item&gt;&lt;item&gt;29&lt;/item&gt;&lt;item&gt;33&lt;/item&gt;&lt;item&gt;34&lt;/item&gt;&lt;item&gt;35&lt;/item&gt;&lt;item&gt;39&lt;/item&gt;&lt;item&gt;41&lt;/item&gt;&lt;item&gt;54&lt;/item&gt;&lt;item&gt;98&lt;/item&gt;&lt;item&gt;100&lt;/item&gt;&lt;item&gt;111&lt;/item&gt;&lt;item&gt;112&lt;/item&gt;&lt;item&gt;113&lt;/item&gt;&lt;item&gt;114&lt;/item&gt;&lt;item&gt;115&lt;/item&gt;&lt;item&gt;116&lt;/item&gt;&lt;item&gt;117&lt;/item&gt;&lt;item&gt;119&lt;/item&gt;&lt;item&gt;121&lt;/item&gt;&lt;item&gt;123&lt;/item&gt;&lt;item&gt;124&lt;/item&gt;&lt;item&gt;125&lt;/item&gt;&lt;item&gt;126&lt;/item&gt;&lt;item&gt;127&lt;/item&gt;&lt;/record-ids&gt;&lt;/item&gt;&lt;/Libraries&gt;"/>
    <w:docVar w:name="Total_Editing_Time" w:val="5"/>
  </w:docVars>
  <w:rsids>
    <w:rsidRoot w:val="00495C40"/>
    <w:rsid w:val="00016553"/>
    <w:rsid w:val="00020AE1"/>
    <w:rsid w:val="00041D46"/>
    <w:rsid w:val="0004789F"/>
    <w:rsid w:val="00047D33"/>
    <w:rsid w:val="0005098F"/>
    <w:rsid w:val="00055EBE"/>
    <w:rsid w:val="00077E17"/>
    <w:rsid w:val="00080DF8"/>
    <w:rsid w:val="00084EE3"/>
    <w:rsid w:val="00086EB2"/>
    <w:rsid w:val="000938EA"/>
    <w:rsid w:val="000A2756"/>
    <w:rsid w:val="000A27D1"/>
    <w:rsid w:val="000A5240"/>
    <w:rsid w:val="000B0AC1"/>
    <w:rsid w:val="000B5022"/>
    <w:rsid w:val="000C5988"/>
    <w:rsid w:val="000D1D66"/>
    <w:rsid w:val="000D6921"/>
    <w:rsid w:val="000E2337"/>
    <w:rsid w:val="000E2667"/>
    <w:rsid w:val="000E26CC"/>
    <w:rsid w:val="000F3FD2"/>
    <w:rsid w:val="000F6DD0"/>
    <w:rsid w:val="000F7012"/>
    <w:rsid w:val="001044C5"/>
    <w:rsid w:val="001062C5"/>
    <w:rsid w:val="00120290"/>
    <w:rsid w:val="00123AEA"/>
    <w:rsid w:val="00135DBE"/>
    <w:rsid w:val="00142CD6"/>
    <w:rsid w:val="00160F37"/>
    <w:rsid w:val="001629B4"/>
    <w:rsid w:val="0016397B"/>
    <w:rsid w:val="0016484B"/>
    <w:rsid w:val="00186881"/>
    <w:rsid w:val="0019013C"/>
    <w:rsid w:val="001A0D19"/>
    <w:rsid w:val="001B4EA1"/>
    <w:rsid w:val="001C2634"/>
    <w:rsid w:val="001C421F"/>
    <w:rsid w:val="001F1D0B"/>
    <w:rsid w:val="00210863"/>
    <w:rsid w:val="00212453"/>
    <w:rsid w:val="0021443D"/>
    <w:rsid w:val="00224376"/>
    <w:rsid w:val="00225F8B"/>
    <w:rsid w:val="002335D8"/>
    <w:rsid w:val="00235D90"/>
    <w:rsid w:val="00241102"/>
    <w:rsid w:val="002450E2"/>
    <w:rsid w:val="00246714"/>
    <w:rsid w:val="002720D7"/>
    <w:rsid w:val="00275B18"/>
    <w:rsid w:val="00276BF6"/>
    <w:rsid w:val="002801B0"/>
    <w:rsid w:val="002830B2"/>
    <w:rsid w:val="002A1471"/>
    <w:rsid w:val="002C12CD"/>
    <w:rsid w:val="002C371A"/>
    <w:rsid w:val="002D7770"/>
    <w:rsid w:val="002F246F"/>
    <w:rsid w:val="00300199"/>
    <w:rsid w:val="00303537"/>
    <w:rsid w:val="0030713A"/>
    <w:rsid w:val="00307CB9"/>
    <w:rsid w:val="00345867"/>
    <w:rsid w:val="00352A9C"/>
    <w:rsid w:val="0035404B"/>
    <w:rsid w:val="003545CC"/>
    <w:rsid w:val="00355E30"/>
    <w:rsid w:val="003629CB"/>
    <w:rsid w:val="00366EB9"/>
    <w:rsid w:val="003769F0"/>
    <w:rsid w:val="00392838"/>
    <w:rsid w:val="003A007A"/>
    <w:rsid w:val="003A3954"/>
    <w:rsid w:val="003A51ED"/>
    <w:rsid w:val="003A5322"/>
    <w:rsid w:val="003B61BF"/>
    <w:rsid w:val="003B7375"/>
    <w:rsid w:val="003D5CD0"/>
    <w:rsid w:val="003D6441"/>
    <w:rsid w:val="003D65E9"/>
    <w:rsid w:val="003E7437"/>
    <w:rsid w:val="003E7568"/>
    <w:rsid w:val="003F3821"/>
    <w:rsid w:val="00403D8E"/>
    <w:rsid w:val="00406C9F"/>
    <w:rsid w:val="00412CA8"/>
    <w:rsid w:val="00413857"/>
    <w:rsid w:val="00414285"/>
    <w:rsid w:val="00416E69"/>
    <w:rsid w:val="00443833"/>
    <w:rsid w:val="00446F4C"/>
    <w:rsid w:val="0044710C"/>
    <w:rsid w:val="00452024"/>
    <w:rsid w:val="00453BF2"/>
    <w:rsid w:val="004678BC"/>
    <w:rsid w:val="00476A17"/>
    <w:rsid w:val="004774F1"/>
    <w:rsid w:val="00480D58"/>
    <w:rsid w:val="0048307B"/>
    <w:rsid w:val="00485800"/>
    <w:rsid w:val="00495C40"/>
    <w:rsid w:val="00496730"/>
    <w:rsid w:val="004A58D7"/>
    <w:rsid w:val="004B005F"/>
    <w:rsid w:val="004C1532"/>
    <w:rsid w:val="004D0C14"/>
    <w:rsid w:val="004D41EC"/>
    <w:rsid w:val="004E287A"/>
    <w:rsid w:val="004E29B0"/>
    <w:rsid w:val="004E5478"/>
    <w:rsid w:val="00500AF5"/>
    <w:rsid w:val="00505B89"/>
    <w:rsid w:val="00516D7F"/>
    <w:rsid w:val="00520DB2"/>
    <w:rsid w:val="00521B3F"/>
    <w:rsid w:val="005506A6"/>
    <w:rsid w:val="00553B3A"/>
    <w:rsid w:val="00555FB8"/>
    <w:rsid w:val="00561A3B"/>
    <w:rsid w:val="0056474F"/>
    <w:rsid w:val="00570FE1"/>
    <w:rsid w:val="00572C02"/>
    <w:rsid w:val="005740D9"/>
    <w:rsid w:val="00581BE9"/>
    <w:rsid w:val="0058282F"/>
    <w:rsid w:val="005839B9"/>
    <w:rsid w:val="00584E4C"/>
    <w:rsid w:val="00594F1E"/>
    <w:rsid w:val="005965DA"/>
    <w:rsid w:val="00596E48"/>
    <w:rsid w:val="005B3A87"/>
    <w:rsid w:val="005C23A8"/>
    <w:rsid w:val="005C6A17"/>
    <w:rsid w:val="005C6DC2"/>
    <w:rsid w:val="005C7577"/>
    <w:rsid w:val="005D494A"/>
    <w:rsid w:val="005D7428"/>
    <w:rsid w:val="00602652"/>
    <w:rsid w:val="00603857"/>
    <w:rsid w:val="00604791"/>
    <w:rsid w:val="00611AF0"/>
    <w:rsid w:val="00613DBC"/>
    <w:rsid w:val="00620895"/>
    <w:rsid w:val="00621783"/>
    <w:rsid w:val="00624DCF"/>
    <w:rsid w:val="00634C76"/>
    <w:rsid w:val="00641EDD"/>
    <w:rsid w:val="00645281"/>
    <w:rsid w:val="006470D3"/>
    <w:rsid w:val="00653F70"/>
    <w:rsid w:val="00666949"/>
    <w:rsid w:val="00666A60"/>
    <w:rsid w:val="00666C33"/>
    <w:rsid w:val="00670E05"/>
    <w:rsid w:val="006714E2"/>
    <w:rsid w:val="0068664A"/>
    <w:rsid w:val="006A1910"/>
    <w:rsid w:val="006A4FCC"/>
    <w:rsid w:val="006A542A"/>
    <w:rsid w:val="006B0F6D"/>
    <w:rsid w:val="006B17C3"/>
    <w:rsid w:val="006D23D8"/>
    <w:rsid w:val="006D26E9"/>
    <w:rsid w:val="006D3D05"/>
    <w:rsid w:val="006F0ABF"/>
    <w:rsid w:val="006F464C"/>
    <w:rsid w:val="006F4E3C"/>
    <w:rsid w:val="006F5255"/>
    <w:rsid w:val="006F5BF9"/>
    <w:rsid w:val="00704DA0"/>
    <w:rsid w:val="00714C7A"/>
    <w:rsid w:val="00726E3F"/>
    <w:rsid w:val="00727AAB"/>
    <w:rsid w:val="0074010A"/>
    <w:rsid w:val="007416C0"/>
    <w:rsid w:val="007421DA"/>
    <w:rsid w:val="0075035A"/>
    <w:rsid w:val="0075186B"/>
    <w:rsid w:val="00773269"/>
    <w:rsid w:val="00777CD8"/>
    <w:rsid w:val="00786B06"/>
    <w:rsid w:val="0078738D"/>
    <w:rsid w:val="007A0B97"/>
    <w:rsid w:val="007A4F80"/>
    <w:rsid w:val="007B36B0"/>
    <w:rsid w:val="007B41B0"/>
    <w:rsid w:val="007F0DF3"/>
    <w:rsid w:val="007F4374"/>
    <w:rsid w:val="00801E33"/>
    <w:rsid w:val="00813220"/>
    <w:rsid w:val="00826470"/>
    <w:rsid w:val="00831E13"/>
    <w:rsid w:val="008402FF"/>
    <w:rsid w:val="008571CB"/>
    <w:rsid w:val="0086477E"/>
    <w:rsid w:val="008721C8"/>
    <w:rsid w:val="00875549"/>
    <w:rsid w:val="00880E75"/>
    <w:rsid w:val="00886761"/>
    <w:rsid w:val="00886E79"/>
    <w:rsid w:val="00896EEA"/>
    <w:rsid w:val="00897824"/>
    <w:rsid w:val="008A4BA1"/>
    <w:rsid w:val="008A4C75"/>
    <w:rsid w:val="008B0462"/>
    <w:rsid w:val="008B4574"/>
    <w:rsid w:val="008C0676"/>
    <w:rsid w:val="008D2050"/>
    <w:rsid w:val="008D73D5"/>
    <w:rsid w:val="008E26C0"/>
    <w:rsid w:val="008E449E"/>
    <w:rsid w:val="008E51E9"/>
    <w:rsid w:val="00903847"/>
    <w:rsid w:val="00925B79"/>
    <w:rsid w:val="009352EA"/>
    <w:rsid w:val="0095617A"/>
    <w:rsid w:val="00962BEF"/>
    <w:rsid w:val="009A1AB4"/>
    <w:rsid w:val="009B73B9"/>
    <w:rsid w:val="009C13CE"/>
    <w:rsid w:val="009D0AA7"/>
    <w:rsid w:val="009D1620"/>
    <w:rsid w:val="009D60E8"/>
    <w:rsid w:val="009D6FB9"/>
    <w:rsid w:val="009E27FC"/>
    <w:rsid w:val="009E4F42"/>
    <w:rsid w:val="00A1311D"/>
    <w:rsid w:val="00A31E76"/>
    <w:rsid w:val="00A630F1"/>
    <w:rsid w:val="00A63D2D"/>
    <w:rsid w:val="00A649F7"/>
    <w:rsid w:val="00A6635E"/>
    <w:rsid w:val="00A71781"/>
    <w:rsid w:val="00A7222E"/>
    <w:rsid w:val="00A75738"/>
    <w:rsid w:val="00A851D8"/>
    <w:rsid w:val="00AF616A"/>
    <w:rsid w:val="00B04A83"/>
    <w:rsid w:val="00B06C4C"/>
    <w:rsid w:val="00B2430F"/>
    <w:rsid w:val="00B300DB"/>
    <w:rsid w:val="00B3410D"/>
    <w:rsid w:val="00B411F8"/>
    <w:rsid w:val="00B43697"/>
    <w:rsid w:val="00B51D1C"/>
    <w:rsid w:val="00B520D9"/>
    <w:rsid w:val="00B564F5"/>
    <w:rsid w:val="00B57596"/>
    <w:rsid w:val="00B60424"/>
    <w:rsid w:val="00B67671"/>
    <w:rsid w:val="00B83A3A"/>
    <w:rsid w:val="00B84EFE"/>
    <w:rsid w:val="00B9410A"/>
    <w:rsid w:val="00BA6D20"/>
    <w:rsid w:val="00BB5B48"/>
    <w:rsid w:val="00BB67D4"/>
    <w:rsid w:val="00BB73D4"/>
    <w:rsid w:val="00BD0035"/>
    <w:rsid w:val="00BD4670"/>
    <w:rsid w:val="00BE5BB1"/>
    <w:rsid w:val="00BF167A"/>
    <w:rsid w:val="00BF1850"/>
    <w:rsid w:val="00BF6176"/>
    <w:rsid w:val="00BF660C"/>
    <w:rsid w:val="00C01E9F"/>
    <w:rsid w:val="00C04E43"/>
    <w:rsid w:val="00C11455"/>
    <w:rsid w:val="00C15C4F"/>
    <w:rsid w:val="00C2373D"/>
    <w:rsid w:val="00C34857"/>
    <w:rsid w:val="00C429E0"/>
    <w:rsid w:val="00C442B4"/>
    <w:rsid w:val="00C51E4F"/>
    <w:rsid w:val="00C6227A"/>
    <w:rsid w:val="00C670B9"/>
    <w:rsid w:val="00C750D5"/>
    <w:rsid w:val="00C809E4"/>
    <w:rsid w:val="00C84369"/>
    <w:rsid w:val="00C941A1"/>
    <w:rsid w:val="00CA1D69"/>
    <w:rsid w:val="00CA62AD"/>
    <w:rsid w:val="00CB6936"/>
    <w:rsid w:val="00CB7CF3"/>
    <w:rsid w:val="00CD11A4"/>
    <w:rsid w:val="00CE34A9"/>
    <w:rsid w:val="00CF3E0B"/>
    <w:rsid w:val="00D057A3"/>
    <w:rsid w:val="00D072BF"/>
    <w:rsid w:val="00D10B11"/>
    <w:rsid w:val="00D2572C"/>
    <w:rsid w:val="00D2678C"/>
    <w:rsid w:val="00D32B7D"/>
    <w:rsid w:val="00D32D65"/>
    <w:rsid w:val="00D36887"/>
    <w:rsid w:val="00D41271"/>
    <w:rsid w:val="00D50B9C"/>
    <w:rsid w:val="00D558D3"/>
    <w:rsid w:val="00D66DCD"/>
    <w:rsid w:val="00D771D3"/>
    <w:rsid w:val="00D81268"/>
    <w:rsid w:val="00D826C5"/>
    <w:rsid w:val="00DA4E5B"/>
    <w:rsid w:val="00DA5C65"/>
    <w:rsid w:val="00DB3085"/>
    <w:rsid w:val="00DB563E"/>
    <w:rsid w:val="00DD07E1"/>
    <w:rsid w:val="00DD37EC"/>
    <w:rsid w:val="00DE03B0"/>
    <w:rsid w:val="00DE4597"/>
    <w:rsid w:val="00DF0097"/>
    <w:rsid w:val="00DF1150"/>
    <w:rsid w:val="00DF6BC3"/>
    <w:rsid w:val="00E037D5"/>
    <w:rsid w:val="00E03F21"/>
    <w:rsid w:val="00E61E1A"/>
    <w:rsid w:val="00E6209C"/>
    <w:rsid w:val="00E62A29"/>
    <w:rsid w:val="00E73F8F"/>
    <w:rsid w:val="00E87E03"/>
    <w:rsid w:val="00E9258D"/>
    <w:rsid w:val="00EA02B6"/>
    <w:rsid w:val="00EA3319"/>
    <w:rsid w:val="00EB0581"/>
    <w:rsid w:val="00EB789C"/>
    <w:rsid w:val="00EC43F1"/>
    <w:rsid w:val="00ED5EAE"/>
    <w:rsid w:val="00EE654C"/>
    <w:rsid w:val="00EF6E33"/>
    <w:rsid w:val="00F0410A"/>
    <w:rsid w:val="00F043F0"/>
    <w:rsid w:val="00F053EC"/>
    <w:rsid w:val="00F06027"/>
    <w:rsid w:val="00F2188B"/>
    <w:rsid w:val="00F21B47"/>
    <w:rsid w:val="00F861BD"/>
    <w:rsid w:val="00F93FFC"/>
    <w:rsid w:val="00FA23C9"/>
    <w:rsid w:val="00FA4A5F"/>
    <w:rsid w:val="00FA60CA"/>
    <w:rsid w:val="00FA643F"/>
    <w:rsid w:val="00FB12EC"/>
    <w:rsid w:val="00FB4644"/>
    <w:rsid w:val="00FB68FD"/>
    <w:rsid w:val="00FC44E3"/>
    <w:rsid w:val="00FD1547"/>
    <w:rsid w:val="00FD3538"/>
    <w:rsid w:val="00FD7F4C"/>
    <w:rsid w:val="00FE06B5"/>
    <w:rsid w:val="00FE3EAF"/>
    <w:rsid w:val="00FE55AE"/>
    <w:rsid w:val="00FF0B33"/>
    <w:rsid w:val="00FF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4A97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B79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95C40"/>
  </w:style>
  <w:style w:type="paragraph" w:styleId="NormalWeb">
    <w:name w:val="Normal (Web)"/>
    <w:basedOn w:val="Normal"/>
    <w:uiPriority w:val="99"/>
    <w:unhideWhenUsed/>
    <w:rsid w:val="006A54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A542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E037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037D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25F8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4F42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F42"/>
    <w:rPr>
      <w:rFonts w:ascii="Heiti TC Light" w:eastAsia="Heiti TC Light"/>
      <w:sz w:val="18"/>
      <w:szCs w:val="18"/>
    </w:rPr>
  </w:style>
  <w:style w:type="table" w:styleId="TableGrid">
    <w:name w:val="Table Grid"/>
    <w:basedOn w:val="TableNormal"/>
    <w:uiPriority w:val="59"/>
    <w:rsid w:val="009E4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1AB4"/>
    <w:rPr>
      <w:i/>
      <w:iCs/>
    </w:rPr>
  </w:style>
  <w:style w:type="character" w:styleId="Strong">
    <w:name w:val="Strong"/>
    <w:basedOn w:val="DefaultParagraphFont"/>
    <w:uiPriority w:val="22"/>
    <w:qFormat/>
    <w:rsid w:val="009A1AB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645281"/>
    <w:rPr>
      <w:i/>
      <w:iCs/>
    </w:rPr>
  </w:style>
  <w:style w:type="character" w:customStyle="1" w:styleId="mw-cite-backlink">
    <w:name w:val="mw-cite-backlink"/>
    <w:basedOn w:val="DefaultParagraphFont"/>
    <w:rsid w:val="00645281"/>
  </w:style>
  <w:style w:type="character" w:customStyle="1" w:styleId="cs1-lock-free">
    <w:name w:val="cs1-lock-free"/>
    <w:basedOn w:val="DefaultParagraphFont"/>
    <w:rsid w:val="00645281"/>
  </w:style>
  <w:style w:type="character" w:styleId="FollowedHyperlink">
    <w:name w:val="FollowedHyperlink"/>
    <w:basedOn w:val="DefaultParagraphFont"/>
    <w:uiPriority w:val="99"/>
    <w:semiHidden/>
    <w:unhideWhenUsed/>
    <w:rsid w:val="00645281"/>
    <w:rPr>
      <w:color w:val="800080" w:themeColor="followedHyperlink"/>
      <w:u w:val="single"/>
    </w:rPr>
  </w:style>
  <w:style w:type="character" w:customStyle="1" w:styleId="cit">
    <w:name w:val="cit"/>
    <w:basedOn w:val="DefaultParagraphFont"/>
    <w:rsid w:val="007873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B79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95C40"/>
  </w:style>
  <w:style w:type="paragraph" w:styleId="NormalWeb">
    <w:name w:val="Normal (Web)"/>
    <w:basedOn w:val="Normal"/>
    <w:uiPriority w:val="99"/>
    <w:unhideWhenUsed/>
    <w:rsid w:val="006A54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A542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E037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037D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225F8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4F42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F42"/>
    <w:rPr>
      <w:rFonts w:ascii="Heiti TC Light" w:eastAsia="Heiti TC Light"/>
      <w:sz w:val="18"/>
      <w:szCs w:val="18"/>
    </w:rPr>
  </w:style>
  <w:style w:type="table" w:styleId="TableGrid">
    <w:name w:val="Table Grid"/>
    <w:basedOn w:val="TableNormal"/>
    <w:uiPriority w:val="59"/>
    <w:rsid w:val="009E4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1AB4"/>
    <w:rPr>
      <w:i/>
      <w:iCs/>
    </w:rPr>
  </w:style>
  <w:style w:type="character" w:styleId="Strong">
    <w:name w:val="Strong"/>
    <w:basedOn w:val="DefaultParagraphFont"/>
    <w:uiPriority w:val="22"/>
    <w:qFormat/>
    <w:rsid w:val="009A1AB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645281"/>
    <w:rPr>
      <w:i/>
      <w:iCs/>
    </w:rPr>
  </w:style>
  <w:style w:type="character" w:customStyle="1" w:styleId="mw-cite-backlink">
    <w:name w:val="mw-cite-backlink"/>
    <w:basedOn w:val="DefaultParagraphFont"/>
    <w:rsid w:val="00645281"/>
  </w:style>
  <w:style w:type="character" w:customStyle="1" w:styleId="cs1-lock-free">
    <w:name w:val="cs1-lock-free"/>
    <w:basedOn w:val="DefaultParagraphFont"/>
    <w:rsid w:val="00645281"/>
  </w:style>
  <w:style w:type="character" w:styleId="FollowedHyperlink">
    <w:name w:val="FollowedHyperlink"/>
    <w:basedOn w:val="DefaultParagraphFont"/>
    <w:uiPriority w:val="99"/>
    <w:semiHidden/>
    <w:unhideWhenUsed/>
    <w:rsid w:val="00645281"/>
    <w:rPr>
      <w:color w:val="800080" w:themeColor="followedHyperlink"/>
      <w:u w:val="single"/>
    </w:rPr>
  </w:style>
  <w:style w:type="character" w:customStyle="1" w:styleId="cit">
    <w:name w:val="cit"/>
    <w:basedOn w:val="DefaultParagraphFont"/>
    <w:rsid w:val="00787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9342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755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0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0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F4B74E-CD85-47C3-9831-8D30F2CB6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7</Words>
  <Characters>625</Characters>
  <Application>Microsoft Office Word</Application>
  <DocSecurity>0</DocSecurity>
  <Lines>104</Lines>
  <Paragraphs>66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APPLE</dc:creator>
  <cp:keywords/>
  <dc:description/>
  <cp:lastModifiedBy>S3G_Reference_Citation_Sequence</cp:lastModifiedBy>
  <cp:revision>10</cp:revision>
  <dcterms:created xsi:type="dcterms:W3CDTF">2019-09-10T03:55:00Z</dcterms:created>
  <dcterms:modified xsi:type="dcterms:W3CDTF">2019-10-13T18:42:00Z</dcterms:modified>
</cp:coreProperties>
</file>